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6FF7EA" w14:textId="77777777" w:rsidR="00C2021B" w:rsidRDefault="00C2021B" w:rsidP="00C2021B">
      <w:pPr>
        <w:spacing w:line="480" w:lineRule="auto"/>
        <w:rPr>
          <w:rFonts w:ascii="Times New Roman" w:hAnsi="Times New Roman" w:cs="Times New Roman"/>
          <w:b/>
        </w:rPr>
      </w:pPr>
      <w:r w:rsidRPr="00185ED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7 </w:t>
      </w:r>
      <w:r w:rsidRPr="00185ED9">
        <w:rPr>
          <w:rFonts w:ascii="Times New Roman" w:hAnsi="Times New Roman" w:cs="Times New Roman"/>
          <w:b/>
        </w:rPr>
        <w:t xml:space="preserve">Table. Phenotypic analysis of </w:t>
      </w:r>
      <w:r w:rsidRPr="00D44753">
        <w:rPr>
          <w:rFonts w:ascii="Times New Roman" w:hAnsi="Times New Roman" w:cs="Times New Roman"/>
          <w:b/>
          <w:i/>
        </w:rPr>
        <w:t>aptf-2</w:t>
      </w:r>
      <w:r>
        <w:rPr>
          <w:rFonts w:ascii="Times New Roman" w:hAnsi="Times New Roman" w:cs="Times New Roman"/>
          <w:b/>
        </w:rPr>
        <w:t>(</w:t>
      </w:r>
      <w:r w:rsidRPr="00D44753">
        <w:rPr>
          <w:rFonts w:ascii="Times New Roman" w:hAnsi="Times New Roman" w:cs="Times New Roman"/>
          <w:b/>
          <w:i/>
        </w:rPr>
        <w:t>qm27</w:t>
      </w:r>
      <w:r>
        <w:rPr>
          <w:rFonts w:ascii="Times New Roman" w:hAnsi="Times New Roman" w:cs="Times New Roman"/>
          <w:b/>
        </w:rPr>
        <w:t xml:space="preserve">) embryos injected with </w:t>
      </w:r>
      <w:r>
        <w:rPr>
          <w:rFonts w:ascii="Times New Roman" w:hAnsi="Times New Roman" w:cs="Times New Roman"/>
          <w:b/>
          <w:i/>
        </w:rPr>
        <w:t xml:space="preserve">aptf-4 </w:t>
      </w:r>
      <w:proofErr w:type="spellStart"/>
      <w:r>
        <w:rPr>
          <w:rFonts w:ascii="Times New Roman" w:hAnsi="Times New Roman" w:cs="Times New Roman"/>
          <w:b/>
        </w:rPr>
        <w:t>dsRNA</w:t>
      </w:r>
      <w:proofErr w:type="spellEnd"/>
      <w:r>
        <w:rPr>
          <w:rFonts w:ascii="Times New Roman" w:hAnsi="Times New Roman" w:cs="Times New Roman"/>
          <w:b/>
        </w:rPr>
        <w:t xml:space="preserve"> and </w:t>
      </w:r>
      <w:proofErr w:type="spellStart"/>
      <w:r w:rsidRPr="00185ED9">
        <w:rPr>
          <w:rFonts w:ascii="Times New Roman" w:hAnsi="Times New Roman" w:cs="Times New Roman"/>
          <w:b/>
        </w:rPr>
        <w:t>analyzed</w:t>
      </w:r>
      <w:proofErr w:type="spellEnd"/>
      <w:r w:rsidRPr="00185ED9">
        <w:rPr>
          <w:rFonts w:ascii="Times New Roman" w:hAnsi="Times New Roman" w:cs="Times New Roman"/>
          <w:b/>
        </w:rPr>
        <w:t xml:space="preserve"> by DIC</w:t>
      </w:r>
      <w:r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48"/>
        <w:gridCol w:w="483"/>
        <w:gridCol w:w="1090"/>
        <w:gridCol w:w="1497"/>
        <w:gridCol w:w="1202"/>
        <w:gridCol w:w="1344"/>
        <w:gridCol w:w="1346"/>
      </w:tblGrid>
      <w:tr w:rsidR="00C2021B" w:rsidRPr="00B32811" w14:paraId="424A10BD" w14:textId="77777777" w:rsidTr="00FA12EF">
        <w:tc>
          <w:tcPr>
            <w:tcW w:w="1136" w:type="pct"/>
            <w:vMerge w:val="restart"/>
            <w:vAlign w:val="center"/>
          </w:tcPr>
          <w:p w14:paraId="1386AD0C" w14:textId="77777777" w:rsidR="00C2021B" w:rsidRPr="00B32811" w:rsidRDefault="00C2021B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2811">
              <w:rPr>
                <w:rFonts w:ascii="Times New Roman" w:hAnsi="Times New Roman" w:cs="Times New Roman"/>
              </w:rPr>
              <w:t>Embryo orientation</w:t>
            </w:r>
          </w:p>
        </w:tc>
        <w:tc>
          <w:tcPr>
            <w:tcW w:w="268" w:type="pct"/>
            <w:vMerge w:val="restart"/>
            <w:vAlign w:val="center"/>
          </w:tcPr>
          <w:p w14:paraId="30A95218" w14:textId="77777777" w:rsidR="00C2021B" w:rsidRPr="00B32811" w:rsidRDefault="00C2021B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281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596" w:type="pct"/>
            <w:gridSpan w:val="5"/>
          </w:tcPr>
          <w:p w14:paraId="6ABF270D" w14:textId="77777777" w:rsidR="00C2021B" w:rsidRPr="00B32811" w:rsidRDefault="00C2021B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Embryonic phenotypes</w:t>
            </w:r>
          </w:p>
        </w:tc>
      </w:tr>
      <w:tr w:rsidR="00C2021B" w:rsidRPr="00B32811" w14:paraId="5EFB65D6" w14:textId="77777777" w:rsidTr="00FA12EF">
        <w:tc>
          <w:tcPr>
            <w:tcW w:w="1136" w:type="pct"/>
            <w:vMerge/>
          </w:tcPr>
          <w:p w14:paraId="2E70F588" w14:textId="77777777" w:rsidR="00C2021B" w:rsidRPr="00B32811" w:rsidRDefault="00C2021B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vMerge/>
          </w:tcPr>
          <w:p w14:paraId="3E883833" w14:textId="77777777" w:rsidR="00C2021B" w:rsidRPr="00B32811" w:rsidRDefault="00C2021B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vAlign w:val="center"/>
          </w:tcPr>
          <w:p w14:paraId="0AE0D58C" w14:textId="77777777" w:rsidR="00C2021B" w:rsidRPr="00B32811" w:rsidRDefault="00C2021B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2811">
              <w:rPr>
                <w:rFonts w:ascii="Times New Roman" w:hAnsi="Times New Roman" w:cs="Times New Roman"/>
              </w:rPr>
              <w:t>Wild</w:t>
            </w:r>
            <w:r>
              <w:rPr>
                <w:rFonts w:ascii="Times New Roman" w:hAnsi="Times New Roman" w:cs="Times New Roman"/>
              </w:rPr>
              <w:t>-</w:t>
            </w:r>
            <w:r w:rsidRPr="00B32811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831" w:type="pct"/>
            <w:vAlign w:val="center"/>
          </w:tcPr>
          <w:p w14:paraId="6E6D073E" w14:textId="77777777" w:rsidR="00C2021B" w:rsidRPr="00B32811" w:rsidRDefault="00C2021B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rsal intercalation</w:t>
            </w:r>
            <w:r w:rsidRPr="00B32811">
              <w:rPr>
                <w:rFonts w:ascii="Times New Roman" w:hAnsi="Times New Roman" w:cs="Times New Roman"/>
              </w:rPr>
              <w:t xml:space="preserve"> defect</w:t>
            </w:r>
          </w:p>
        </w:tc>
        <w:tc>
          <w:tcPr>
            <w:tcW w:w="667" w:type="pct"/>
            <w:vAlign w:val="center"/>
          </w:tcPr>
          <w:p w14:paraId="67BBB5E1" w14:textId="77777777" w:rsidR="00C2021B" w:rsidRPr="00B32811" w:rsidRDefault="00C2021B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ntral enclosure </w:t>
            </w:r>
            <w:r w:rsidRPr="00B32811">
              <w:rPr>
                <w:rFonts w:ascii="Times New Roman" w:hAnsi="Times New Roman" w:cs="Times New Roman"/>
              </w:rPr>
              <w:t>defect</w:t>
            </w:r>
          </w:p>
        </w:tc>
        <w:tc>
          <w:tcPr>
            <w:tcW w:w="746" w:type="pct"/>
            <w:vAlign w:val="center"/>
          </w:tcPr>
          <w:p w14:paraId="273D695B" w14:textId="77777777" w:rsidR="00C2021B" w:rsidRPr="00B32811" w:rsidRDefault="00C2021B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longation </w:t>
            </w:r>
            <w:r w:rsidRPr="00B32811">
              <w:rPr>
                <w:rFonts w:ascii="Times New Roman" w:hAnsi="Times New Roman" w:cs="Times New Roman"/>
              </w:rPr>
              <w:t>arrest</w:t>
            </w:r>
          </w:p>
        </w:tc>
        <w:tc>
          <w:tcPr>
            <w:tcW w:w="747" w:type="pct"/>
            <w:vAlign w:val="center"/>
          </w:tcPr>
          <w:p w14:paraId="79FFA21F" w14:textId="77777777" w:rsidR="00C2021B" w:rsidRPr="00B32811" w:rsidRDefault="00C2021B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ective elongation</w:t>
            </w:r>
          </w:p>
        </w:tc>
      </w:tr>
      <w:tr w:rsidR="00C2021B" w:rsidRPr="00B32811" w14:paraId="56160454" w14:textId="77777777" w:rsidTr="00FA12EF">
        <w:tc>
          <w:tcPr>
            <w:tcW w:w="1136" w:type="pct"/>
          </w:tcPr>
          <w:p w14:paraId="6D7EB634" w14:textId="77777777" w:rsidR="00C2021B" w:rsidRPr="00B32811" w:rsidRDefault="00C2021B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2811">
              <w:rPr>
                <w:rFonts w:ascii="Times New Roman" w:hAnsi="Times New Roman" w:cs="Times New Roman"/>
              </w:rPr>
              <w:t>Dorsal</w:t>
            </w:r>
          </w:p>
        </w:tc>
        <w:tc>
          <w:tcPr>
            <w:tcW w:w="268" w:type="pct"/>
          </w:tcPr>
          <w:p w14:paraId="3120E593" w14:textId="77777777" w:rsidR="00C2021B" w:rsidRPr="00B32811" w:rsidRDefault="00C2021B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5" w:type="pct"/>
          </w:tcPr>
          <w:p w14:paraId="5613F578" w14:textId="77777777" w:rsidR="00C2021B" w:rsidRPr="00B32811" w:rsidRDefault="00C2021B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1" w:type="pct"/>
          </w:tcPr>
          <w:p w14:paraId="56BCD7DB" w14:textId="77777777" w:rsidR="00C2021B" w:rsidRPr="00B32811" w:rsidRDefault="00C2021B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67" w:type="pct"/>
          </w:tcPr>
          <w:p w14:paraId="25B1CF8A" w14:textId="77777777" w:rsidR="00C2021B" w:rsidRPr="00B32811" w:rsidRDefault="00C2021B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46" w:type="pct"/>
          </w:tcPr>
          <w:p w14:paraId="3173B8F3" w14:textId="77777777" w:rsidR="00C2021B" w:rsidRPr="00B32811" w:rsidRDefault="00C2021B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47" w:type="pct"/>
          </w:tcPr>
          <w:p w14:paraId="3F8B179F" w14:textId="77777777" w:rsidR="00C2021B" w:rsidRPr="00B32811" w:rsidRDefault="00C2021B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2021B" w:rsidRPr="00B32811" w14:paraId="6002F2CC" w14:textId="77777777" w:rsidTr="00FA12EF">
        <w:tc>
          <w:tcPr>
            <w:tcW w:w="1136" w:type="pct"/>
          </w:tcPr>
          <w:p w14:paraId="25B0F4FE" w14:textId="77777777" w:rsidR="00C2021B" w:rsidRPr="00B32811" w:rsidRDefault="00C2021B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2811">
              <w:rPr>
                <w:rFonts w:ascii="Times New Roman" w:hAnsi="Times New Roman" w:cs="Times New Roman"/>
              </w:rPr>
              <w:t>Ventral</w:t>
            </w:r>
          </w:p>
        </w:tc>
        <w:tc>
          <w:tcPr>
            <w:tcW w:w="268" w:type="pct"/>
          </w:tcPr>
          <w:p w14:paraId="10B36C06" w14:textId="77777777" w:rsidR="00C2021B" w:rsidRPr="00B32811" w:rsidRDefault="00C2021B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05" w:type="pct"/>
          </w:tcPr>
          <w:p w14:paraId="4E43DB0D" w14:textId="77777777" w:rsidR="00C2021B" w:rsidRPr="00B32811" w:rsidRDefault="00C2021B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1" w:type="pct"/>
          </w:tcPr>
          <w:p w14:paraId="1C375665" w14:textId="77777777" w:rsidR="00C2021B" w:rsidRPr="00B32811" w:rsidRDefault="00C2021B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67" w:type="pct"/>
          </w:tcPr>
          <w:p w14:paraId="11FA1DE9" w14:textId="77777777" w:rsidR="00C2021B" w:rsidRPr="00B32811" w:rsidRDefault="00C2021B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46" w:type="pct"/>
          </w:tcPr>
          <w:p w14:paraId="435A367B" w14:textId="77777777" w:rsidR="00C2021B" w:rsidRPr="00B32811" w:rsidRDefault="00C2021B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47" w:type="pct"/>
          </w:tcPr>
          <w:p w14:paraId="76E8E76B" w14:textId="77777777" w:rsidR="00C2021B" w:rsidRPr="00B32811" w:rsidRDefault="00C2021B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6C2970EC" w14:textId="77777777" w:rsidR="00D95494" w:rsidRDefault="00C2021B">
      <w:bookmarkStart w:id="0" w:name="_GoBack"/>
      <w:bookmarkEnd w:id="0"/>
    </w:p>
    <w:sectPr w:rsidR="00D95494" w:rsidSect="007479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21B"/>
    <w:rsid w:val="004961DC"/>
    <w:rsid w:val="0074791F"/>
    <w:rsid w:val="00C20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F5917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021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021B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Macintosh Word</Application>
  <DocSecurity>0</DocSecurity>
  <Lines>2</Lines>
  <Paragraphs>1</Paragraphs>
  <ScaleCrop>false</ScaleCrop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n</dc:creator>
  <cp:keywords/>
  <dc:description/>
  <cp:lastModifiedBy>Ronen</cp:lastModifiedBy>
  <cp:revision>1</cp:revision>
  <dcterms:created xsi:type="dcterms:W3CDTF">2016-04-24T13:29:00Z</dcterms:created>
  <dcterms:modified xsi:type="dcterms:W3CDTF">2016-04-24T13:29:00Z</dcterms:modified>
</cp:coreProperties>
</file>